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74" w:leader="none"/>
        </w:tabs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signed peptide fragments.</w:t>
      </w:r>
      <w:r>
        <w:rPr>
          <w:rFonts w:cs="Times New Roman" w:ascii="Times New Roman" w:hAnsi="Times New Roman"/>
          <w:sz w:val="24"/>
          <w:szCs w:val="24"/>
        </w:rPr>
        <w:t xml:space="preserve"> Fragments of peptide combinations generated based on functional group studies have been enliste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1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Ser-Glu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Ser-Glu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Ser-Asp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Ser-Asp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Thr-Glu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Thr-Asp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-Thr-Glu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-Thr-Asp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ragment2 combinations 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-Ser-Glu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Ser-Glu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Ser-Asp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Ser-Asp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Thr-Glu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Thr-Asp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Thr-Glu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Thr-Asp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3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Lys-Glu-Ser-Ser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u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u-Thr-Ser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u-Thr-Thr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Asp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Asp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-Asp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-Asp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Arg-Glu-Ser-Ser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Glu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Glu-Thr-Ser</w:t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Glu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Asp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Asp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Asp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 -Asp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ragment4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Th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Thr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Se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Th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Ser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Ser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Thr-Thr-Th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 5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Lys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Lys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Lys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Lys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 6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-Se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Th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Ser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Ser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Thr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 7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Th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Ser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Gln-Thr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Se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sn-Thr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-Ser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-Ser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-Thr-Th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ragment 9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Asn-Se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Asn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Asn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n-Thr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n-Ser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-Gln-Thr 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sz w:val="24"/>
          <w:szCs w:val="24"/>
          <w:lang w:val="sv-SE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>Fragment 10 combin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 -Ser- Arg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 -Thr- Arg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 -Ser- Arg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Lys -Thr- Arg-Th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Ser- Arg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Thr- Arg-S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rg -Ser- Arg-Thr</w:t>
      </w:r>
    </w:p>
    <w:p>
      <w:pPr>
        <w:pStyle w:val="Normal"/>
        <w:spacing w:lineRule="auto" w:line="240" w:before="0" w:after="0"/>
        <w:jc w:val="both"/>
        <w:rPr/>
      </w:pPr>
      <w:r>
        <w:rPr/>
        <w:t>Arg -Thr- Arg-Thr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674" w:leader="none"/>
        </w:tabs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IN"/>
    </w:rPr>
  </w:style>
  <w:style w:type="character" w:styleId="FooterChar">
    <w:name w:val="Footer Char"/>
    <w:qFormat/>
    <w:rPr>
      <w:rFonts w:ascii="Calibri" w:hAnsi="Calibri" w:eastAsia="Calibri" w:cs="Times New Roman"/>
      <w:lang w:val="en-I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6:12:00Z</dcterms:created>
  <dc:creator>raja reddy</dc:creator>
  <dc:description/>
  <cp:keywords/>
  <dc:language>en-US</dc:language>
  <cp:lastModifiedBy>raja reddy</cp:lastModifiedBy>
  <dcterms:modified xsi:type="dcterms:W3CDTF">2012-07-26T12:39:00Z</dcterms:modified>
  <cp:revision>4</cp:revision>
  <dc:subject/>
  <dc:title/>
</cp:coreProperties>
</file>